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6DD9" w:rsidRPr="00FD4451" w:rsidRDefault="00FD4451">
      <w:pPr>
        <w:rPr>
          <w:rFonts w:ascii="Times New Roman" w:hAnsi="Times New Roman" w:cs="Times New Roman"/>
          <w:sz w:val="20"/>
          <w:szCs w:val="20"/>
        </w:rPr>
      </w:pPr>
      <w:r w:rsidRPr="00FD4451">
        <w:rPr>
          <w:rFonts w:ascii="Times New Roman" w:hAnsi="Times New Roman" w:cs="Times New Roman"/>
          <w:sz w:val="20"/>
          <w:szCs w:val="20"/>
        </w:rPr>
        <w:t>S2</w:t>
      </w:r>
      <w:r w:rsidR="00F761E9">
        <w:rPr>
          <w:rFonts w:ascii="Times New Roman" w:hAnsi="Times New Roman" w:cs="Times New Roman"/>
          <w:sz w:val="20"/>
          <w:szCs w:val="20"/>
        </w:rPr>
        <w:t xml:space="preserve"> Table</w:t>
      </w:r>
      <w:bookmarkStart w:id="0" w:name="_GoBack"/>
      <w:bookmarkEnd w:id="0"/>
      <w:r w:rsidRPr="00FD4451">
        <w:rPr>
          <w:rFonts w:ascii="Times New Roman" w:hAnsi="Times New Roman" w:cs="Times New Roman"/>
          <w:sz w:val="20"/>
          <w:szCs w:val="20"/>
        </w:rPr>
        <w:t>. Donor and Recipient Characteristics by MaS Group on Donor Biops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1"/>
        <w:gridCol w:w="1407"/>
        <w:gridCol w:w="1408"/>
        <w:gridCol w:w="1408"/>
        <w:gridCol w:w="1407"/>
        <w:gridCol w:w="1408"/>
        <w:gridCol w:w="1408"/>
        <w:gridCol w:w="1408"/>
        <w:gridCol w:w="985"/>
      </w:tblGrid>
      <w:tr w:rsidR="00FD4451" w:rsidRPr="00FD4451" w:rsidTr="00FD4451">
        <w:tc>
          <w:tcPr>
            <w:tcW w:w="2111" w:type="dxa"/>
            <w:shd w:val="clear" w:color="auto" w:fill="000000" w:themeFill="text1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shd w:val="clear" w:color="auto" w:fill="000000" w:themeFill="text1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0-9% MaS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9,999)</w:t>
            </w:r>
          </w:p>
        </w:tc>
        <w:tc>
          <w:tcPr>
            <w:tcW w:w="1408" w:type="dxa"/>
            <w:shd w:val="clear" w:color="auto" w:fill="000000" w:themeFill="text1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10-19% MaS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2,673)</w:t>
            </w:r>
          </w:p>
        </w:tc>
        <w:tc>
          <w:tcPr>
            <w:tcW w:w="1408" w:type="dxa"/>
            <w:shd w:val="clear" w:color="auto" w:fill="000000" w:themeFill="text1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20-29% MaS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,122)</w:t>
            </w:r>
          </w:p>
        </w:tc>
        <w:tc>
          <w:tcPr>
            <w:tcW w:w="1407" w:type="dxa"/>
            <w:shd w:val="clear" w:color="auto" w:fill="000000" w:themeFill="text1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30-39% MaS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762)</w:t>
            </w:r>
          </w:p>
        </w:tc>
        <w:tc>
          <w:tcPr>
            <w:tcW w:w="1408" w:type="dxa"/>
            <w:shd w:val="clear" w:color="auto" w:fill="000000" w:themeFill="text1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40-49% MaS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223)</w:t>
            </w:r>
          </w:p>
        </w:tc>
        <w:tc>
          <w:tcPr>
            <w:tcW w:w="1408" w:type="dxa"/>
            <w:shd w:val="clear" w:color="auto" w:fill="000000" w:themeFill="text1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50-59% MaS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50)</w:t>
            </w:r>
          </w:p>
        </w:tc>
        <w:tc>
          <w:tcPr>
            <w:tcW w:w="1408" w:type="dxa"/>
            <w:shd w:val="clear" w:color="auto" w:fill="000000" w:themeFill="text1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60% MaS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42)</w:t>
            </w:r>
          </w:p>
        </w:tc>
        <w:tc>
          <w:tcPr>
            <w:tcW w:w="985" w:type="dxa"/>
            <w:shd w:val="clear" w:color="auto" w:fill="000000" w:themeFill="text1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Age, years (mean</w:t>
            </w:r>
            <w:r w:rsidRPr="00FD4451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 xml:space="preserve">SD, median (IQR)) </w:t>
            </w:r>
          </w:p>
        </w:tc>
        <w:tc>
          <w:tcPr>
            <w:tcW w:w="1407" w:type="dxa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0.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5.4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16"/>
                <w:szCs w:val="20"/>
              </w:rPr>
              <w:t>51 (40 – 61)</w:t>
            </w:r>
          </w:p>
        </w:tc>
        <w:tc>
          <w:tcPr>
            <w:tcW w:w="1408" w:type="dxa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1.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3.9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16"/>
                <w:szCs w:val="20"/>
              </w:rPr>
              <w:t>53 (43 – 61)</w:t>
            </w:r>
          </w:p>
        </w:tc>
        <w:tc>
          <w:tcPr>
            <w:tcW w:w="1408" w:type="dxa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0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3.1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16"/>
                <w:szCs w:val="20"/>
              </w:rPr>
              <w:t>51 (43 – 59)</w:t>
            </w:r>
          </w:p>
        </w:tc>
        <w:tc>
          <w:tcPr>
            <w:tcW w:w="1407" w:type="dxa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0.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3.1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16"/>
                <w:szCs w:val="20"/>
              </w:rPr>
              <w:t>51 (43 – 60)</w:t>
            </w:r>
          </w:p>
        </w:tc>
        <w:tc>
          <w:tcPr>
            <w:tcW w:w="1408" w:type="dxa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6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3.6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16"/>
                <w:szCs w:val="20"/>
              </w:rPr>
              <w:t>48 (37 – 56)</w:t>
            </w:r>
          </w:p>
        </w:tc>
        <w:tc>
          <w:tcPr>
            <w:tcW w:w="1408" w:type="dxa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3.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.2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16"/>
                <w:szCs w:val="20"/>
              </w:rPr>
              <w:t>44 (33 – 51)</w:t>
            </w:r>
          </w:p>
        </w:tc>
        <w:tc>
          <w:tcPr>
            <w:tcW w:w="1408" w:type="dxa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6.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4.2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16"/>
                <w:szCs w:val="20"/>
              </w:rPr>
              <w:t>48 (36 – 56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Age Groups (n, 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&lt;35 years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87 (17.9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2 (12.8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 (13.6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 (13.4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20.6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28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22.5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35 to 44 years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489 (14.9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 (15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 (16.2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 (16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 (22.8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 (24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!6.2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45 to 54 years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576 (25.8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7 (28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8 (31.9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2 (31.8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(26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27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30.3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55 to 64 years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361 (23.6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2 (26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1 (25.0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 (26.4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(23.8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16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23.2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65 years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86 (17.9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2 (17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 (13.3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 (12.5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6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4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7.8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Gender (female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661 (46.6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64 (47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0 (43.7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9 (44.5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 (39.5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 (48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 (50.0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751 (67.5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843 (69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1 (69.6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5 (70.2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 (68.2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 (68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 (73.2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55 (20.6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4 (15.1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 (13.3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 (13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7.6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9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16.2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6 (8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1 (11.6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 (12.1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3 (12.2%) 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 (21.5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20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8.5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7 (2.4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 (2.9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2.9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2.6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0.9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4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 (1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1.4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2.1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1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.8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7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Body Mass Index, kg/m</w:t>
            </w:r>
            <w:r w:rsidRPr="00FD44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07" w:type="dxa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8.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2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16"/>
                <w:szCs w:val="20"/>
              </w:rPr>
              <w:t>27.3 (23.7 – 32.5)</w:t>
            </w:r>
          </w:p>
        </w:tc>
        <w:tc>
          <w:tcPr>
            <w:tcW w:w="1408" w:type="dxa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1.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3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16"/>
                <w:szCs w:val="20"/>
              </w:rPr>
              <w:t>29.9 (25.8 – 35.1)</w:t>
            </w:r>
          </w:p>
        </w:tc>
        <w:tc>
          <w:tcPr>
            <w:tcW w:w="1408" w:type="dxa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1.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2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16"/>
                <w:szCs w:val="20"/>
              </w:rPr>
              <w:t>31.1 (27.1 – 35.7)</w:t>
            </w:r>
          </w:p>
        </w:tc>
        <w:tc>
          <w:tcPr>
            <w:tcW w:w="1407" w:type="dxa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2.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4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16"/>
                <w:szCs w:val="20"/>
              </w:rPr>
              <w:t>31.0 (26.9 – 36.3)</w:t>
            </w:r>
          </w:p>
        </w:tc>
        <w:tc>
          <w:tcPr>
            <w:tcW w:w="1408" w:type="dxa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1.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1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16"/>
                <w:szCs w:val="20"/>
              </w:rPr>
              <w:t>31.4 (26.1 – 36.2)</w:t>
            </w:r>
          </w:p>
        </w:tc>
        <w:tc>
          <w:tcPr>
            <w:tcW w:w="1408" w:type="dxa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.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4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16"/>
                <w:szCs w:val="20"/>
              </w:rPr>
              <w:t>29.0 (25.1 – 35.3)</w:t>
            </w:r>
          </w:p>
        </w:tc>
        <w:tc>
          <w:tcPr>
            <w:tcW w:w="1408" w:type="dxa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.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2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16"/>
                <w:szCs w:val="20"/>
              </w:rPr>
              <w:t>30.2 (25.1 – 35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 xml:space="preserve">BMI </w:t>
            </w:r>
            <w:r w:rsidRPr="00FD4451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30 kg/m</w:t>
            </w:r>
            <w:r w:rsidRPr="00FD44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503 (35.1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14 (49.2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6 (55.8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3 (58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 (56.1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(42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 (52.1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Blood Type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87D0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728 (47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36 (46.2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 (46.5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7 (52.1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 (45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 (50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 (52.1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736 (37.4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15 (38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1 (39.3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5 (36.1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 (41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(36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 (35.9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96 (12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6 (13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 (11.7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 (9.8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11.2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10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10.6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9 (3.4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 (2.5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2.5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2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.4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2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4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Cause of Death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Anoxia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34 (26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6 (25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6 (26.4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 (23.4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(26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26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28.2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159 (21.6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9 (21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8 (21.2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 (22.6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 (27.4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28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22.5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FD445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CVA</w:t>
            </w:r>
          </w:p>
        </w:tc>
        <w:tc>
          <w:tcPr>
            <w:tcW w:w="1407" w:type="dxa"/>
          </w:tcPr>
          <w:p w:rsidR="00FD4451" w:rsidRPr="00FD4451" w:rsidRDefault="00FD4451" w:rsidP="00FD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970 (49.7%)</w:t>
            </w:r>
          </w:p>
        </w:tc>
        <w:tc>
          <w:tcPr>
            <w:tcW w:w="1408" w:type="dxa"/>
          </w:tcPr>
          <w:p w:rsidR="00FD4451" w:rsidRPr="00FD4451" w:rsidRDefault="00FD4451" w:rsidP="00FD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69 (51.2%)</w:t>
            </w:r>
          </w:p>
        </w:tc>
        <w:tc>
          <w:tcPr>
            <w:tcW w:w="1408" w:type="dxa"/>
          </w:tcPr>
          <w:p w:rsidR="00FD4451" w:rsidRPr="00FD4451" w:rsidRDefault="00FD4451" w:rsidP="00FD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9 (50.7%)</w:t>
            </w:r>
          </w:p>
        </w:tc>
        <w:tc>
          <w:tcPr>
            <w:tcW w:w="1407" w:type="dxa"/>
          </w:tcPr>
          <w:p w:rsidR="00FD4451" w:rsidRPr="00FD4451" w:rsidRDefault="00FD4451" w:rsidP="00FD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7 (52.1%)</w:t>
            </w:r>
          </w:p>
        </w:tc>
        <w:tc>
          <w:tcPr>
            <w:tcW w:w="1408" w:type="dxa"/>
          </w:tcPr>
          <w:p w:rsidR="00FD4451" w:rsidRPr="00FD4451" w:rsidRDefault="00FD4451" w:rsidP="00FD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 (42.6%)</w:t>
            </w:r>
          </w:p>
        </w:tc>
        <w:tc>
          <w:tcPr>
            <w:tcW w:w="1408" w:type="dxa"/>
          </w:tcPr>
          <w:p w:rsidR="00FD4451" w:rsidRPr="00FD4451" w:rsidRDefault="00FD4451" w:rsidP="00FD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 (44.0%)</w:t>
            </w:r>
          </w:p>
        </w:tc>
        <w:tc>
          <w:tcPr>
            <w:tcW w:w="1408" w:type="dxa"/>
          </w:tcPr>
          <w:p w:rsidR="00FD4451" w:rsidRPr="00FD4451" w:rsidRDefault="00FD4451" w:rsidP="00FD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 (43.7%)</w:t>
            </w:r>
          </w:p>
        </w:tc>
        <w:tc>
          <w:tcPr>
            <w:tcW w:w="985" w:type="dxa"/>
          </w:tcPr>
          <w:p w:rsidR="00FD4451" w:rsidRPr="00FD4451" w:rsidRDefault="00FD4451" w:rsidP="00FD44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6 (2.4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 (2.2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1.7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2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4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5.6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911 (19.2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9 (21.4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9 (19.7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 (21.1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18.6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11.5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14.3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115 (51.5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434 (54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1 (55.2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1 (58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 (44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(39.5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 (45.0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Prior Malignancy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2 (5.2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 (5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(4.8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4.6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3.2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4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7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87D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Prior MI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0 (6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 (5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(5.2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4.2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5.8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2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11.3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Cardiac Arrest Prior to Donation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1 (7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4 (8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 (6.4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(6.6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9.9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7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24.7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CDC High Risk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70 (13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3 (11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 (9.3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(8.4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11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14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15.5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igarette Smoker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402 (34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5 (35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4 (34.2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4 (34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 (32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(29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(31.7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B87D0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Any Drug Use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537 (35.4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0 (33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9 (32.9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8 (33.9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 (40.8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 (44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(40.9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HCV-Positive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9 (9.6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 (6.4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 (5.9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3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2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8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2.8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HBV-Positive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0 (9.9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1 (8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 (7.8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 (6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6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4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9.2%)</w:t>
            </w:r>
          </w:p>
        </w:tc>
        <w:tc>
          <w:tcPr>
            <w:tcW w:w="985" w:type="dxa"/>
          </w:tcPr>
          <w:p w:rsidR="00FD4451" w:rsidRPr="00FD4451" w:rsidRDefault="00B87D06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EBV-Positive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562 (85.6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348 (87.8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00 (89.1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1 (85.4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 (85.2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 (87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 (86.6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CMV-Positive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962 (69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813 (67.8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1 (65.2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5 (63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 (62.8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 (61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 (61.3%)</w:t>
            </w:r>
          </w:p>
        </w:tc>
        <w:tc>
          <w:tcPr>
            <w:tcW w:w="985" w:type="dxa"/>
          </w:tcPr>
          <w:p w:rsidR="00FD4451" w:rsidRPr="00FD4451" w:rsidRDefault="00B87D06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Serum Creatinine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 (0.8 – 1.9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 (0.9 – 1.8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 (0.8 – 1.7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 (0.9 – 1.7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 (0.8 – 1.8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 (0.9 – 1.7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 (0.8 – 1.9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Serum AST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25 – 81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25 – 83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26 – 79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25 – 76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(24 – 101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(28 – 84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27 – 73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Serum ALT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20 – 66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22 – 70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23 – 68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 (22 – 64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23 – 77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25 – 74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23 – 73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Serum Total Bilirubin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 (0.4 – 1.1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 (0.4 – 1.1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 (0.4 – 1.1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 (0.5 – 1.1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 (0.5 – 1.2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 (0.5 – 1.1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 (0.4 – 0.9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Hematocrit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7 (27.2 – 34.9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6 (27.0 – 34.9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8 (27.0 – 35.3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6 (27.1 – 35.3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2 (27.3 – 35.0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4 (27.0 – 34.7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1 (27.0 – 34.5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B87D0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87D06" w:rsidRPr="00FD4451" w:rsidTr="00FD4451">
        <w:tc>
          <w:tcPr>
            <w:tcW w:w="2111" w:type="dxa"/>
          </w:tcPr>
          <w:p w:rsidR="00B87D06" w:rsidRPr="00FD4451" w:rsidRDefault="00B87D06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nor Risk Index</w:t>
            </w:r>
          </w:p>
        </w:tc>
        <w:tc>
          <w:tcPr>
            <w:tcW w:w="1407" w:type="dxa"/>
          </w:tcPr>
          <w:p w:rsidR="00B87D06" w:rsidRDefault="00B87D06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5 (1.57 – 2.16)</w:t>
            </w:r>
          </w:p>
        </w:tc>
        <w:tc>
          <w:tcPr>
            <w:tcW w:w="1408" w:type="dxa"/>
          </w:tcPr>
          <w:p w:rsidR="00B87D06" w:rsidRDefault="00B87D06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6 (1.61 – 2.16)</w:t>
            </w:r>
          </w:p>
        </w:tc>
        <w:tc>
          <w:tcPr>
            <w:tcW w:w="1408" w:type="dxa"/>
          </w:tcPr>
          <w:p w:rsidR="00B87D06" w:rsidRDefault="00B87D06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5 (1.59 – 2.12)</w:t>
            </w:r>
          </w:p>
        </w:tc>
        <w:tc>
          <w:tcPr>
            <w:tcW w:w="1407" w:type="dxa"/>
          </w:tcPr>
          <w:p w:rsidR="00B87D06" w:rsidRDefault="00B87D06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5 (1.60 – 2.11)</w:t>
            </w:r>
          </w:p>
        </w:tc>
        <w:tc>
          <w:tcPr>
            <w:tcW w:w="1408" w:type="dxa"/>
          </w:tcPr>
          <w:p w:rsidR="00B87D06" w:rsidRDefault="00B87D06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3 (1.55 – 2.09)</w:t>
            </w:r>
          </w:p>
        </w:tc>
        <w:tc>
          <w:tcPr>
            <w:tcW w:w="1408" w:type="dxa"/>
          </w:tcPr>
          <w:p w:rsidR="00B87D06" w:rsidRDefault="00B87D06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 (1.53 – 2.00)</w:t>
            </w:r>
          </w:p>
        </w:tc>
        <w:tc>
          <w:tcPr>
            <w:tcW w:w="1408" w:type="dxa"/>
          </w:tcPr>
          <w:p w:rsidR="00B87D06" w:rsidRDefault="00B87D06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3 (1.54 – 2.11)</w:t>
            </w:r>
          </w:p>
        </w:tc>
        <w:tc>
          <w:tcPr>
            <w:tcW w:w="985" w:type="dxa"/>
          </w:tcPr>
          <w:p w:rsidR="00B87D06" w:rsidRDefault="00B87D06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Cold Ischemic Time (hours)</w:t>
            </w:r>
          </w:p>
        </w:tc>
        <w:tc>
          <w:tcPr>
            <w:tcW w:w="1407" w:type="dxa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0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FE">
              <w:rPr>
                <w:rFonts w:ascii="Times New Roman" w:hAnsi="Times New Roman" w:cs="Times New Roman"/>
                <w:sz w:val="16"/>
                <w:szCs w:val="20"/>
              </w:rPr>
              <w:t>6.5 (5.0 – 8.3)</w:t>
            </w:r>
          </w:p>
        </w:tc>
        <w:tc>
          <w:tcPr>
            <w:tcW w:w="1408" w:type="dxa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8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FE">
              <w:rPr>
                <w:rFonts w:ascii="Times New Roman" w:hAnsi="Times New Roman" w:cs="Times New Roman"/>
                <w:sz w:val="16"/>
                <w:szCs w:val="20"/>
              </w:rPr>
              <w:t>6.5 (5.2 – 8.4)</w:t>
            </w:r>
          </w:p>
        </w:tc>
        <w:tc>
          <w:tcPr>
            <w:tcW w:w="1408" w:type="dxa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9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FE">
              <w:rPr>
                <w:rFonts w:ascii="Times New Roman" w:hAnsi="Times New Roman" w:cs="Times New Roman"/>
                <w:sz w:val="16"/>
                <w:szCs w:val="20"/>
              </w:rPr>
              <w:t>6.9 (5.3 – 8.6)</w:t>
            </w:r>
          </w:p>
        </w:tc>
        <w:tc>
          <w:tcPr>
            <w:tcW w:w="1407" w:type="dxa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8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FE">
              <w:rPr>
                <w:rFonts w:ascii="Times New Roman" w:hAnsi="Times New Roman" w:cs="Times New Roman"/>
                <w:sz w:val="16"/>
                <w:szCs w:val="20"/>
              </w:rPr>
              <w:t>6.8 (5.3 – 8.5)</w:t>
            </w:r>
          </w:p>
        </w:tc>
        <w:tc>
          <w:tcPr>
            <w:tcW w:w="1408" w:type="dxa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6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FE">
              <w:rPr>
                <w:rFonts w:ascii="Times New Roman" w:hAnsi="Times New Roman" w:cs="Times New Roman"/>
                <w:sz w:val="16"/>
                <w:szCs w:val="20"/>
              </w:rPr>
              <w:t>6.9 (5.5 – 9.0)</w:t>
            </w:r>
          </w:p>
        </w:tc>
        <w:tc>
          <w:tcPr>
            <w:tcW w:w="1408" w:type="dxa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7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FE">
              <w:rPr>
                <w:rFonts w:ascii="Times New Roman" w:hAnsi="Times New Roman" w:cs="Times New Roman"/>
                <w:sz w:val="16"/>
                <w:szCs w:val="20"/>
              </w:rPr>
              <w:t>7.0 (5.2 – 8.6)</w:t>
            </w:r>
          </w:p>
        </w:tc>
        <w:tc>
          <w:tcPr>
            <w:tcW w:w="1408" w:type="dxa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8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8FE">
              <w:rPr>
                <w:rFonts w:ascii="Times New Roman" w:hAnsi="Times New Roman" w:cs="Times New Roman"/>
                <w:sz w:val="16"/>
                <w:szCs w:val="20"/>
              </w:rPr>
              <w:t>6.5 (5.2 – 8.4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CIT Groups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&lt;8 hours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686 (67.9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94 (68.1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8 (65.3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0 (65.6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 (62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 (62.2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 (69.3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8 to 12 hours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718 (27.6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7 (27.6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3 (30.3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 (29.5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 (32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(33.8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27.9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12 hours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9 (4.5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 (4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(4.5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5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5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4.1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2.9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07" w:type="dxa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5.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1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 (51 – 62)</w:t>
            </w:r>
          </w:p>
        </w:tc>
        <w:tc>
          <w:tcPr>
            <w:tcW w:w="1408" w:type="dxa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5.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8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 (51 – 62)</w:t>
            </w:r>
          </w:p>
        </w:tc>
        <w:tc>
          <w:tcPr>
            <w:tcW w:w="1408" w:type="dxa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6.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2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 (52 – 62)</w:t>
            </w:r>
          </w:p>
        </w:tc>
        <w:tc>
          <w:tcPr>
            <w:tcW w:w="1407" w:type="dxa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5.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5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 (51 – 62)</w:t>
            </w:r>
          </w:p>
        </w:tc>
        <w:tc>
          <w:tcPr>
            <w:tcW w:w="1408" w:type="dxa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6.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6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 (46 – 57)</w:t>
            </w:r>
          </w:p>
        </w:tc>
        <w:tc>
          <w:tcPr>
            <w:tcW w:w="1408" w:type="dxa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4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3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(50 – 60)</w:t>
            </w:r>
          </w:p>
        </w:tc>
        <w:tc>
          <w:tcPr>
            <w:tcW w:w="1408" w:type="dxa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4.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3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 (51 – 60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Age Groups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B87D0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&lt;35 years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6 (3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 (2.9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2.0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3.9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.8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4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5.6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35 to 44 years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0 (6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 (6.4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 (5.9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(7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5.8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8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4.2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45 to 54 years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900 (29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8 (29.5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2 (28.7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9 (28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 (31.8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(33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(31.7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55 to 64 years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628 (46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69 (47.5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7 (48.8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0 (44.6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 (42.2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 (44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(45.1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65 years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475 (14.8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6 (13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 (14.7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 (15.8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18.4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10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13.4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Gender (female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012 (30.1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5 (26.4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1 (26.8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 (23.9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 (24.2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28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30.3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446 (74.5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935 (72.4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3 (74.2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7 (77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6 (78.9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 (74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 (74.7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7 (9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5 (9.5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 (8.4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6.8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4.5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11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12.7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18 (11.2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9 (11.6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 (11.2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 (10.6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10.8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11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7.0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0 (3.9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 (5.1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 (4.8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4.6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4.5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2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2.8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 (1.5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1.4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1.3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0.9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.4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2.8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 xml:space="preserve">Body Mass Index </w:t>
            </w:r>
          </w:p>
        </w:tc>
        <w:tc>
          <w:tcPr>
            <w:tcW w:w="1407" w:type="dxa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8.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6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16"/>
                <w:szCs w:val="20"/>
              </w:rPr>
              <w:t>28.1 (24.6 – 32.3)</w:t>
            </w:r>
          </w:p>
        </w:tc>
        <w:tc>
          <w:tcPr>
            <w:tcW w:w="1408" w:type="dxa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8.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6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16"/>
                <w:szCs w:val="20"/>
              </w:rPr>
              <w:t>28.2 (24.8 – 32.3)</w:t>
            </w:r>
          </w:p>
        </w:tc>
        <w:tc>
          <w:tcPr>
            <w:tcW w:w="1408" w:type="dxa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9.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7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16"/>
                <w:szCs w:val="20"/>
              </w:rPr>
              <w:t>28.5 (25.0 – 32.8)</w:t>
            </w:r>
          </w:p>
        </w:tc>
        <w:tc>
          <w:tcPr>
            <w:tcW w:w="1407" w:type="dxa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8.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0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16"/>
                <w:szCs w:val="20"/>
              </w:rPr>
              <w:t>27.9 (24.7 – 32.6)</w:t>
            </w:r>
          </w:p>
        </w:tc>
        <w:tc>
          <w:tcPr>
            <w:tcW w:w="1408" w:type="dxa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8.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7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16"/>
                <w:szCs w:val="20"/>
              </w:rPr>
              <w:t>27.7 (25.1 – 32.9)</w:t>
            </w:r>
          </w:p>
        </w:tc>
        <w:tc>
          <w:tcPr>
            <w:tcW w:w="1408" w:type="dxa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8.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6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16"/>
                <w:szCs w:val="20"/>
              </w:rPr>
              <w:t>28.1 (24.5 – 31.7)</w:t>
            </w:r>
          </w:p>
        </w:tc>
        <w:tc>
          <w:tcPr>
            <w:tcW w:w="1408" w:type="dxa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9.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8 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16"/>
                <w:szCs w:val="20"/>
              </w:rPr>
              <w:t>28.9 (24.9 – 32.8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B87D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BMI </w:t>
            </w:r>
            <w:r w:rsidRPr="00FD4451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30 kg/m</w:t>
            </w:r>
            <w:r w:rsidRPr="00FD44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799 (38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24 (38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9 (40.9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8 (36.5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 (34.1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 (36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 (43.0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B87D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Blood Type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B87D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605 (46.1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92 (44.6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3 (44.8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1 (50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 (44.4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 (48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 (49.3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637 (36.4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9 (36.6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0 (39.2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6 (36.2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 (41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(35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(35.2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65 (12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6 (14.8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 (12.2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 (10.6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13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11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13.4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2 (4.9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 (4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3.7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3.2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.4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4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.1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MELD Score</w:t>
            </w:r>
            <w:r w:rsidRPr="00FD44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7" w:type="dxa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.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5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15 – 29)</w:t>
            </w:r>
          </w:p>
        </w:tc>
        <w:tc>
          <w:tcPr>
            <w:tcW w:w="1408" w:type="dxa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.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7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15 – 29)</w:t>
            </w:r>
          </w:p>
        </w:tc>
        <w:tc>
          <w:tcPr>
            <w:tcW w:w="1408" w:type="dxa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.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4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14 – 29)</w:t>
            </w:r>
          </w:p>
        </w:tc>
        <w:tc>
          <w:tcPr>
            <w:tcW w:w="1407" w:type="dxa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.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2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15 – 28)</w:t>
            </w:r>
          </w:p>
        </w:tc>
        <w:tc>
          <w:tcPr>
            <w:tcW w:w="1408" w:type="dxa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.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7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15 – 28)</w:t>
            </w:r>
          </w:p>
        </w:tc>
        <w:tc>
          <w:tcPr>
            <w:tcW w:w="1408" w:type="dxa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.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7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15 – 27)</w:t>
            </w:r>
          </w:p>
        </w:tc>
        <w:tc>
          <w:tcPr>
            <w:tcW w:w="1408" w:type="dxa"/>
          </w:tcPr>
          <w:p w:rsid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.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5</w:t>
            </w:r>
          </w:p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15 – 27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B87D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BD7D6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LD</w:t>
            </w:r>
            <w:r w:rsidR="00FD4451" w:rsidRPr="00FD4451">
              <w:rPr>
                <w:rFonts w:ascii="Times New Roman" w:hAnsi="Times New Roman" w:cs="Times New Roman"/>
                <w:sz w:val="20"/>
                <w:szCs w:val="20"/>
              </w:rPr>
              <w:t xml:space="preserve"> Groups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Low MELD</w:t>
            </w:r>
          </w:p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(Score &lt;33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73 (84.9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250 (84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8 (86.3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6 (87.6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 (84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 (90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 (88.7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Exceptions Given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B87D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No Exception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097 (61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11 (60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2 (61.7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0 (64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 (62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 (67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 (62.0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HCC Exception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893 (28.9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1 (29.2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6 (27.3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 (25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 (27.4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22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28.9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Other Exception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09 (10.1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1 (10.5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 (11.1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 (10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10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10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9.2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Etiology of ESLD</w:t>
            </w:r>
            <w:r w:rsidRPr="00FD44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Acute Liver Failure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 (1.4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1.1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0.9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1.8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5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4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CC/NASH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06 (12.1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0 (12.4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 (13.7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 (14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13.9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10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14.8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Cholestatic Disease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4 (7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 (7.5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 (5.5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 (8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8.1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7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7.0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Cirrhosis (NOS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0 (4.1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 (4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 (4.3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3.4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4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4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6.3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Congenital/Metabolic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5 (3.1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 (2.1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2.4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2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(0.9%) 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3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.1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62 (12.6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7 (13.4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 (13.4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 (13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14.4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16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12.7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HBV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 (1.4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1.6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1.8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1.8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.4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4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HCV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795 (28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5 (27.5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1 (26.8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 (24.9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 (22.9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28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26.8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HCC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833 (28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9 (28.4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1 (28.6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7 (28.5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 (32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26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26.8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 (2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1.8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2.6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1.6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.4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7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586 (26.2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7 (25.6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2 (26.2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 (26.5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(24.8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20.1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28.1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B87D0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FD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Prior Malignancy</w:t>
            </w:r>
          </w:p>
        </w:tc>
        <w:tc>
          <w:tcPr>
            <w:tcW w:w="1407" w:type="dxa"/>
          </w:tcPr>
          <w:p w:rsidR="00FD4451" w:rsidRPr="00FD4451" w:rsidRDefault="00FD4451" w:rsidP="00FD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910 (19.1%)</w:t>
            </w:r>
          </w:p>
        </w:tc>
        <w:tc>
          <w:tcPr>
            <w:tcW w:w="1408" w:type="dxa"/>
          </w:tcPr>
          <w:p w:rsidR="00FD4451" w:rsidRPr="00FD4451" w:rsidRDefault="00FD4451" w:rsidP="00FD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5 (19.6%)</w:t>
            </w:r>
          </w:p>
        </w:tc>
        <w:tc>
          <w:tcPr>
            <w:tcW w:w="1408" w:type="dxa"/>
          </w:tcPr>
          <w:p w:rsidR="00FD4451" w:rsidRPr="00FD4451" w:rsidRDefault="00FD4451" w:rsidP="00FD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5 (20.1%)</w:t>
            </w:r>
          </w:p>
        </w:tc>
        <w:tc>
          <w:tcPr>
            <w:tcW w:w="1407" w:type="dxa"/>
          </w:tcPr>
          <w:p w:rsidR="00FD4451" w:rsidRPr="00FD4451" w:rsidRDefault="00FD4451" w:rsidP="00FD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 (17.9%)</w:t>
            </w:r>
          </w:p>
        </w:tc>
        <w:tc>
          <w:tcPr>
            <w:tcW w:w="1408" w:type="dxa"/>
          </w:tcPr>
          <w:p w:rsidR="00FD4451" w:rsidRPr="00FD4451" w:rsidRDefault="00FD4451" w:rsidP="00FD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(20.2%)</w:t>
            </w:r>
          </w:p>
        </w:tc>
        <w:tc>
          <w:tcPr>
            <w:tcW w:w="1408" w:type="dxa"/>
          </w:tcPr>
          <w:p w:rsidR="00FD4451" w:rsidRPr="00FD4451" w:rsidRDefault="00FD4451" w:rsidP="00FD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12.7%)</w:t>
            </w:r>
          </w:p>
        </w:tc>
        <w:tc>
          <w:tcPr>
            <w:tcW w:w="1408" w:type="dxa"/>
          </w:tcPr>
          <w:p w:rsidR="00FD4451" w:rsidRPr="00FD4451" w:rsidRDefault="00FD4451" w:rsidP="00FD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23.9%)</w:t>
            </w:r>
          </w:p>
        </w:tc>
        <w:tc>
          <w:tcPr>
            <w:tcW w:w="985" w:type="dxa"/>
          </w:tcPr>
          <w:p w:rsidR="00FD4451" w:rsidRPr="00FD4451" w:rsidRDefault="00FD4451" w:rsidP="00FD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B87D0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EBV-Positive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283 (62.8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27 (64.6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3 (62.7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6 (66.4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 (63.2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 (60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 (58.5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B87D0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CMV-Positive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032 (66.4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07 (66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1 (63.7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3 (66.5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 (62.4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 (60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 (62.8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Prior Abdominal Surgery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295 (43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35 (43.2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3 (44.7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9 (39.9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 (44.6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 (44.9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 (47.1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B87D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Prior TIPS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1 (9.2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2 (10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 (10.0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 (10.1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7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8.2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12.2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87D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PV Thrombosis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05 (10.2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1 (10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 (9.8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 (9.9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10.4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10.1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10.6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87D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Encephalopathy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047 (60.5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92 (59.6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3 (60.0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3 (59.5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 (59.6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 (62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 (60.6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87D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Ascites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436 (74.4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952 (73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7 (73.7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6 (71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 (69.5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 (77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 (79.6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87D0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Dialysis within 1 week of Transplant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2 (6.1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 (6.6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 (6.8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5.5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5.4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4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2.8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entilator Support at Transplant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4 (2.6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(2.4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2.1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1.6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3.1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.1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B87D0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Region of Transplant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1 (4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 (5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(5.8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 (10.1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8.5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8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6.3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23 (13.2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7 (14.5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 (13.5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 (9.1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14.8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12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4.9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94 (12.9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0 (10.5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 (13.7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 (14.2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12.6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12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11.3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2 (8.8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 (6.6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 (6.4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4.2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5.8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9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4.9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2 (8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3 (12.5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 (12.9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 (12.9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13.9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6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6.3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8 (3.9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 (3.9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3.1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0.8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5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08 (10.1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2 (9.4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 (9.1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 (6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8.1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4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4.2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8 (9.4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6 (8.1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 (7.8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 (8.8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6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10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3.2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4 (7.0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5 (10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 (9.9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 (14.6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12.1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9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9.1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0 (6.5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 (7.5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 (6.1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(5.9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9.9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8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4.9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451" w:rsidRPr="00FD4451" w:rsidTr="00FD4451">
        <w:tc>
          <w:tcPr>
            <w:tcW w:w="2111" w:type="dxa"/>
          </w:tcPr>
          <w:p w:rsidR="00FD4451" w:rsidRPr="00FD4451" w:rsidRDefault="00FD4451" w:rsidP="00691CA1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 w:rsidRPr="00FD445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469 (14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4 (11.4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 (11.7%)</w:t>
            </w:r>
          </w:p>
        </w:tc>
        <w:tc>
          <w:tcPr>
            <w:tcW w:w="1407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 (13.3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7.6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16.7%)</w:t>
            </w:r>
          </w:p>
        </w:tc>
        <w:tc>
          <w:tcPr>
            <w:tcW w:w="1408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 (44.4%)</w:t>
            </w:r>
          </w:p>
        </w:tc>
        <w:tc>
          <w:tcPr>
            <w:tcW w:w="985" w:type="dxa"/>
          </w:tcPr>
          <w:p w:rsidR="00FD4451" w:rsidRPr="00FD4451" w:rsidRDefault="00FD4451" w:rsidP="00691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D4451" w:rsidRDefault="00FD4451"/>
    <w:sectPr w:rsidR="00FD4451" w:rsidSect="00FD44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451"/>
    <w:rsid w:val="001A6DD9"/>
    <w:rsid w:val="004D4CF9"/>
    <w:rsid w:val="005018FE"/>
    <w:rsid w:val="006E12ED"/>
    <w:rsid w:val="006E7843"/>
    <w:rsid w:val="00B87D06"/>
    <w:rsid w:val="00BD7D61"/>
    <w:rsid w:val="00C20820"/>
    <w:rsid w:val="00F761E9"/>
    <w:rsid w:val="00FD4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4FE1A"/>
  <w15:chartTrackingRefBased/>
  <w15:docId w15:val="{0F557758-5C9F-5844-B173-452FB2DBC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44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597</Words>
  <Characters>9105</Characters>
  <Application>Microsoft Office Word</Application>
  <DocSecurity>0</DocSecurity>
  <Lines>75</Lines>
  <Paragraphs>21</Paragraphs>
  <ScaleCrop>false</ScaleCrop>
  <Company/>
  <LinksUpToDate>false</LinksUpToDate>
  <CharactersWithSpaces>10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steggerda</dc:creator>
  <cp:keywords/>
  <dc:description/>
  <cp:lastModifiedBy>Eric Cain</cp:lastModifiedBy>
  <cp:revision>3</cp:revision>
  <dcterms:created xsi:type="dcterms:W3CDTF">2020-03-20T22:00:00Z</dcterms:created>
  <dcterms:modified xsi:type="dcterms:W3CDTF">2020-03-23T21:35:00Z</dcterms:modified>
</cp:coreProperties>
</file>